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243" w:rsidRDefault="00B6454B" w:rsidP="00C732BD">
      <w:pPr>
        <w:jc w:val="center"/>
      </w:pPr>
    </w:p>
    <w:p w:rsidR="00C732BD" w:rsidRDefault="00C732BD" w:rsidP="00C732BD">
      <w:pPr>
        <w:jc w:val="center"/>
      </w:pPr>
    </w:p>
    <w:p w:rsidR="00C732BD" w:rsidRDefault="00C732BD" w:rsidP="00C732BD">
      <w:pPr>
        <w:jc w:val="center"/>
      </w:pPr>
      <w:bookmarkStart w:id="0" w:name="_GoBack"/>
      <w:bookmarkEnd w:id="0"/>
    </w:p>
    <w:tbl>
      <w:tblPr>
        <w:tblW w:w="5140" w:type="dxa"/>
        <w:jc w:val="center"/>
        <w:tblLook w:val="04A0" w:firstRow="1" w:lastRow="0" w:firstColumn="1" w:lastColumn="0" w:noHBand="0" w:noVBand="1"/>
      </w:tblPr>
      <w:tblGrid>
        <w:gridCol w:w="960"/>
        <w:gridCol w:w="1380"/>
        <w:gridCol w:w="880"/>
        <w:gridCol w:w="960"/>
        <w:gridCol w:w="960"/>
      </w:tblGrid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Mass (g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>V</w:t>
            </w:r>
            <w:r w:rsidRPr="00C732BD"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C732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Pr="00C732BD">
              <w:rPr>
                <w:rFonts w:ascii="Calibri" w:eastAsia="Times New Roman" w:hAnsi="Calibri" w:cs="Times New Roman"/>
                <w:color w:val="000000"/>
              </w:rPr>
              <w:t xml:space="preserve"> (mL/g/h) 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>Plestiodon</w:t>
            </w:r>
            <w:proofErr w:type="spellEnd"/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>fasciat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0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5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30°C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6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6072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6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5746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8694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6824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1.1958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1.2850</w:t>
            </w:r>
          </w:p>
        </w:tc>
      </w:tr>
      <w:tr w:rsidR="00C732BD" w:rsidRPr="00C732BD" w:rsidTr="00C732BD">
        <w:trPr>
          <w:trHeight w:val="31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>Plestiodon</w:t>
            </w:r>
            <w:proofErr w:type="spellEnd"/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>inexpectat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0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5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30°C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8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2610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10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2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3182</w:t>
            </w:r>
          </w:p>
        </w:tc>
      </w:tr>
      <w:tr w:rsidR="00C732BD" w:rsidRPr="00C732BD" w:rsidTr="00C732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18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3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5903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19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3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581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7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4096</w:t>
            </w:r>
          </w:p>
        </w:tc>
      </w:tr>
      <w:tr w:rsidR="00C732BD" w:rsidRPr="00C732BD" w:rsidTr="00C732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5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1.2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6257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5.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5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3873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>Plestidon</w:t>
            </w:r>
            <w:proofErr w:type="spellEnd"/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732BD">
              <w:rPr>
                <w:rFonts w:ascii="Calibri" w:eastAsia="Times New Roman" w:hAnsi="Calibri" w:cs="Times New Roman"/>
                <w:i/>
                <w:iCs/>
                <w:color w:val="000000"/>
              </w:rPr>
              <w:t>laticep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0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5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30°C</w:t>
            </w:r>
          </w:p>
        </w:tc>
      </w:tr>
      <w:tr w:rsidR="00C732BD" w:rsidRPr="00C732BD" w:rsidTr="00C732B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5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498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17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749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4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748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2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261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34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902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26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174</w:t>
            </w:r>
          </w:p>
        </w:tc>
      </w:tr>
      <w:tr w:rsidR="00C732BD" w:rsidRPr="00C732BD" w:rsidTr="00C732B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12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0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1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2BD" w:rsidRPr="00C732BD" w:rsidRDefault="00C732BD" w:rsidP="00C732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2BD">
              <w:rPr>
                <w:rFonts w:ascii="Calibri" w:eastAsia="Times New Roman" w:hAnsi="Calibri" w:cs="Times New Roman"/>
                <w:color w:val="000000"/>
              </w:rPr>
              <w:t>0.2881</w:t>
            </w:r>
          </w:p>
        </w:tc>
      </w:tr>
    </w:tbl>
    <w:p w:rsidR="00C732BD" w:rsidRDefault="00C732BD" w:rsidP="00C732BD">
      <w:pPr>
        <w:jc w:val="center"/>
      </w:pPr>
    </w:p>
    <w:sectPr w:rsidR="00C73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2BD"/>
    <w:rsid w:val="005B484D"/>
    <w:rsid w:val="006A5F3A"/>
    <w:rsid w:val="00B6454B"/>
    <w:rsid w:val="00C7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8E75F"/>
  <w15:chartTrackingRefBased/>
  <w15:docId w15:val="{54CE9A76-2DD6-4B10-8C8F-06AD9DBE6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Watson</dc:creator>
  <cp:keywords/>
  <dc:description/>
  <cp:lastModifiedBy>Charles Watson</cp:lastModifiedBy>
  <cp:revision>2</cp:revision>
  <dcterms:created xsi:type="dcterms:W3CDTF">2016-07-11T00:49:00Z</dcterms:created>
  <dcterms:modified xsi:type="dcterms:W3CDTF">2016-07-11T01:20:00Z</dcterms:modified>
</cp:coreProperties>
</file>